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688E0" w14:textId="72BCDAA1" w:rsidR="00FC3B50" w:rsidRDefault="00D155E6" w:rsidP="00D15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S1. </w:t>
      </w:r>
      <w:r>
        <w:rPr>
          <w:rFonts w:ascii="Times New Roman" w:hAnsi="Times New Roman" w:cs="Times New Roman"/>
        </w:rPr>
        <w:t>Proposed fragmentation scheme of dihydroxytomatidine after MS/MS fragmentation at 30 eV in positive electrospray ionization mode.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D16DFFB" wp14:editId="37A32AF5">
            <wp:extent cx="6742333" cy="2830195"/>
            <wp:effectExtent l="0" t="0" r="0" b="1905"/>
            <wp:docPr id="6955394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53947" name="Graphic 6955394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4470" cy="283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EC835" w14:textId="77777777" w:rsidR="00D155E6" w:rsidRDefault="00D155E6" w:rsidP="00D155E6">
      <w:pPr>
        <w:rPr>
          <w:rFonts w:ascii="Times New Roman" w:hAnsi="Times New Roman" w:cs="Times New Roman"/>
        </w:rPr>
      </w:pPr>
    </w:p>
    <w:p w14:paraId="007765DB" w14:textId="77777777" w:rsidR="00D155E6" w:rsidRDefault="00D155E6" w:rsidP="00D155E6">
      <w:pPr>
        <w:rPr>
          <w:rFonts w:ascii="Times New Roman" w:hAnsi="Times New Roman" w:cs="Times New Roman"/>
        </w:rPr>
      </w:pPr>
    </w:p>
    <w:p w14:paraId="1A516CB2" w14:textId="77777777" w:rsidR="00D155E6" w:rsidRPr="00D155E6" w:rsidRDefault="00D155E6" w:rsidP="00D155E6">
      <w:pPr>
        <w:rPr>
          <w:rFonts w:ascii="Times New Roman" w:hAnsi="Times New Roman" w:cs="Times New Roman"/>
        </w:rPr>
      </w:pPr>
    </w:p>
    <w:sectPr w:rsidR="00D155E6" w:rsidRPr="00D15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5E6"/>
    <w:rsid w:val="000C6DC1"/>
    <w:rsid w:val="005D3A16"/>
    <w:rsid w:val="00611483"/>
    <w:rsid w:val="00700E5D"/>
    <w:rsid w:val="009A49E4"/>
    <w:rsid w:val="00BC749F"/>
    <w:rsid w:val="00D155E6"/>
    <w:rsid w:val="00FC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D13D2"/>
  <w15:chartTrackingRefBased/>
  <w15:docId w15:val="{ACA2442E-B3B5-DF4D-A011-CD3DF6E1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A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lola, Maria</dc:creator>
  <cp:keywords/>
  <dc:description/>
  <cp:lastModifiedBy>Sholola, Maria</cp:lastModifiedBy>
  <cp:revision>5</cp:revision>
  <dcterms:created xsi:type="dcterms:W3CDTF">2023-08-11T16:25:00Z</dcterms:created>
  <dcterms:modified xsi:type="dcterms:W3CDTF">2024-02-05T22:37:00Z</dcterms:modified>
</cp:coreProperties>
</file>